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3A0CC0" w14:textId="518A14A9" w:rsidR="00EF5B3F" w:rsidRDefault="005B75ED">
      <w:r>
        <w:rPr>
          <w:b/>
        </w:rPr>
        <w:t>Table S</w:t>
      </w:r>
      <w:r w:rsidR="00D4339C">
        <w:rPr>
          <w:b/>
        </w:rPr>
        <w:t>2</w:t>
      </w:r>
      <w:r>
        <w:rPr>
          <w:b/>
        </w:rPr>
        <w:t xml:space="preserve">. Analysis of repeat regions in </w:t>
      </w:r>
      <w:r>
        <w:rPr>
          <w:b/>
          <w:i/>
        </w:rPr>
        <w:t>Histoplasma</w:t>
      </w:r>
      <w:r>
        <w:rPr>
          <w:b/>
        </w:rPr>
        <w:t xml:space="preserve"> genomes. </w:t>
      </w:r>
      <w:r>
        <w:t xml:space="preserve">Transposon statistics for the ONT genome assemblies are shown. Total = total base pairs, Repeat = number of base pairs spanned by union of TBLASTN and </w:t>
      </w:r>
      <w:proofErr w:type="spellStart"/>
      <w:r>
        <w:t>LTRHarvest</w:t>
      </w:r>
      <w:proofErr w:type="spellEnd"/>
      <w:r>
        <w:t xml:space="preserve"> annotations, Annealed = number of base pairs spanned by LTR-rich blocks (</w:t>
      </w:r>
      <w:r>
        <w:rPr>
          <w:i/>
        </w:rPr>
        <w:t>c.f.</w:t>
      </w:r>
      <w:r>
        <w:t xml:space="preserve"> Fig. 3A), T-R = Total - Repeat, T-A = Total - Annealed, R% = Repeat/Total, A% = Annealed/Total, RL = number of repeat annotations (after union), AL = number of LTR-rich blocks, </w:t>
      </w:r>
      <w:proofErr w:type="spellStart"/>
      <w:r>
        <w:t>tgenes</w:t>
      </w:r>
      <w:proofErr w:type="spellEnd"/>
      <w:r>
        <w:t xml:space="preserve"> = number of transposon genes, </w:t>
      </w:r>
      <w:proofErr w:type="spellStart"/>
      <w:r>
        <w:t>rgenes</w:t>
      </w:r>
      <w:proofErr w:type="spellEnd"/>
      <w:r>
        <w:t xml:space="preserve"> = number of transposon-embedded genes, </w:t>
      </w:r>
      <w:proofErr w:type="spellStart"/>
      <w:r>
        <w:t>agenes</w:t>
      </w:r>
      <w:proofErr w:type="spellEnd"/>
      <w:r>
        <w:t xml:space="preserve"> = number of transposon-adjacent genes, %r = </w:t>
      </w:r>
      <w:proofErr w:type="spellStart"/>
      <w:r>
        <w:t>rgenes</w:t>
      </w:r>
      <w:proofErr w:type="spellEnd"/>
      <w:r>
        <w:t xml:space="preserve">/(total genes), %a = </w:t>
      </w:r>
      <w:proofErr w:type="spellStart"/>
      <w:r>
        <w:t>agenes</w:t>
      </w:r>
      <w:proofErr w:type="spellEnd"/>
      <w:r>
        <w:t>/(total genes).</w:t>
      </w:r>
    </w:p>
    <w:p w14:paraId="4C07CCFC" w14:textId="77777777" w:rsidR="00EF5B3F" w:rsidRDefault="00EF5B3F"/>
    <w:tbl>
      <w:tblPr>
        <w:tblStyle w:val="a1"/>
        <w:tblW w:w="10860" w:type="dxa"/>
        <w:tblInd w:w="-7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45"/>
        <w:gridCol w:w="870"/>
        <w:gridCol w:w="840"/>
        <w:gridCol w:w="780"/>
        <w:gridCol w:w="810"/>
        <w:gridCol w:w="870"/>
        <w:gridCol w:w="600"/>
        <w:gridCol w:w="630"/>
        <w:gridCol w:w="615"/>
        <w:gridCol w:w="540"/>
        <w:gridCol w:w="705"/>
        <w:gridCol w:w="840"/>
        <w:gridCol w:w="660"/>
        <w:gridCol w:w="585"/>
        <w:gridCol w:w="570"/>
      </w:tblGrid>
      <w:tr w:rsidR="00EF5B3F" w14:paraId="1AFA3ED5" w14:textId="77777777">
        <w:trPr>
          <w:trHeight w:val="415"/>
        </w:trPr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4FB1F7" w14:textId="77777777" w:rsidR="00EF5B3F" w:rsidRDefault="005B7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6"/>
                <w:szCs w:val="16"/>
              </w:rPr>
              <w:t>Genome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6B4971" w14:textId="77777777" w:rsidR="00EF5B3F" w:rsidRDefault="005B7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6"/>
                <w:szCs w:val="16"/>
              </w:rPr>
              <w:t>Total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ED3F6D" w14:textId="77777777" w:rsidR="00EF5B3F" w:rsidRDefault="005B7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6"/>
                <w:szCs w:val="16"/>
              </w:rPr>
              <w:t>Repeat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A72E76" w14:textId="77777777" w:rsidR="00EF5B3F" w:rsidRDefault="005B7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6"/>
                <w:szCs w:val="16"/>
              </w:rPr>
              <w:t>Annealed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AE3412" w14:textId="77777777" w:rsidR="00EF5B3F" w:rsidRDefault="005B7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6"/>
                <w:szCs w:val="16"/>
              </w:rPr>
              <w:t>T-R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1049CB" w14:textId="77777777" w:rsidR="00EF5B3F" w:rsidRDefault="005B7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6"/>
                <w:szCs w:val="16"/>
              </w:rPr>
              <w:t>T-A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EBAD84" w14:textId="77777777" w:rsidR="00EF5B3F" w:rsidRDefault="005B7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6"/>
                <w:szCs w:val="16"/>
              </w:rPr>
              <w:t>R%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6C6059" w14:textId="77777777" w:rsidR="00EF5B3F" w:rsidRDefault="005B7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6"/>
                <w:szCs w:val="16"/>
              </w:rPr>
              <w:t>A%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B8DD13" w14:textId="77777777" w:rsidR="00EF5B3F" w:rsidRDefault="005B7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6"/>
                <w:szCs w:val="16"/>
              </w:rPr>
              <w:t>RL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05D1DA" w14:textId="77777777" w:rsidR="00EF5B3F" w:rsidRDefault="005B7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6"/>
                <w:szCs w:val="16"/>
              </w:rPr>
              <w:t>AL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50A1FE" w14:textId="77777777" w:rsidR="00EF5B3F" w:rsidRDefault="005B7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b/>
                <w:sz w:val="14"/>
                <w:szCs w:val="14"/>
              </w:rPr>
            </w:pPr>
            <w:proofErr w:type="spellStart"/>
            <w:r>
              <w:rPr>
                <w:b/>
                <w:sz w:val="16"/>
                <w:szCs w:val="16"/>
              </w:rPr>
              <w:t>tgenes</w:t>
            </w:r>
            <w:proofErr w:type="spellEnd"/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63423F" w14:textId="77777777" w:rsidR="00EF5B3F" w:rsidRDefault="005B7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b/>
                <w:sz w:val="14"/>
                <w:szCs w:val="14"/>
              </w:rPr>
            </w:pPr>
            <w:proofErr w:type="spellStart"/>
            <w:r>
              <w:rPr>
                <w:b/>
                <w:sz w:val="16"/>
                <w:szCs w:val="16"/>
              </w:rPr>
              <w:t>rgenes</w:t>
            </w:r>
            <w:proofErr w:type="spellEnd"/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F154D6" w14:textId="77777777" w:rsidR="00EF5B3F" w:rsidRDefault="005B7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b/>
                <w:sz w:val="14"/>
                <w:szCs w:val="14"/>
              </w:rPr>
            </w:pPr>
            <w:proofErr w:type="spellStart"/>
            <w:r>
              <w:rPr>
                <w:b/>
                <w:sz w:val="16"/>
                <w:szCs w:val="16"/>
              </w:rPr>
              <w:t>agenes</w:t>
            </w:r>
            <w:proofErr w:type="spellEnd"/>
          </w:p>
        </w:tc>
        <w:tc>
          <w:tcPr>
            <w:tcW w:w="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50696F" w14:textId="77777777" w:rsidR="00EF5B3F" w:rsidRDefault="005B7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6"/>
                <w:szCs w:val="16"/>
              </w:rPr>
              <w:t>%r</w:t>
            </w:r>
          </w:p>
        </w:tc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E9C367" w14:textId="77777777" w:rsidR="00EF5B3F" w:rsidRDefault="005B7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6"/>
                <w:szCs w:val="16"/>
              </w:rPr>
              <w:t>%a</w:t>
            </w:r>
          </w:p>
        </w:tc>
      </w:tr>
      <w:tr w:rsidR="00EF5B3F" w14:paraId="12E3E635" w14:textId="77777777">
        <w:trPr>
          <w:trHeight w:val="415"/>
        </w:trPr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4920E3" w14:textId="77777777" w:rsidR="00EF5B3F" w:rsidRDefault="005B7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sz w:val="14"/>
                <w:szCs w:val="14"/>
              </w:rPr>
            </w:pPr>
            <w:r>
              <w:rPr>
                <w:sz w:val="16"/>
                <w:szCs w:val="16"/>
              </w:rPr>
              <w:t>HcG217B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7F5E16" w14:textId="77777777" w:rsidR="00EF5B3F" w:rsidRDefault="005B7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sz w:val="14"/>
                <w:szCs w:val="14"/>
              </w:rPr>
            </w:pPr>
            <w:r>
              <w:rPr>
                <w:sz w:val="16"/>
                <w:szCs w:val="16"/>
              </w:rPr>
              <w:t>39447273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493F9E" w14:textId="77777777" w:rsidR="00EF5B3F" w:rsidRDefault="005B7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sz w:val="14"/>
                <w:szCs w:val="14"/>
              </w:rPr>
            </w:pPr>
            <w:r>
              <w:rPr>
                <w:sz w:val="16"/>
                <w:szCs w:val="16"/>
              </w:rPr>
              <w:t>7911417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1A7122" w14:textId="77777777" w:rsidR="00EF5B3F" w:rsidRDefault="005B7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sz w:val="14"/>
                <w:szCs w:val="14"/>
              </w:rPr>
            </w:pPr>
            <w:r>
              <w:rPr>
                <w:sz w:val="16"/>
                <w:szCs w:val="16"/>
              </w:rPr>
              <w:t>13807944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72EBF0" w14:textId="77777777" w:rsidR="00EF5B3F" w:rsidRDefault="005B7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sz w:val="14"/>
                <w:szCs w:val="14"/>
              </w:rPr>
            </w:pPr>
            <w:r>
              <w:rPr>
                <w:sz w:val="16"/>
                <w:szCs w:val="16"/>
              </w:rPr>
              <w:t>31535856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D20DB6" w14:textId="77777777" w:rsidR="00EF5B3F" w:rsidRDefault="005B7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sz w:val="14"/>
                <w:szCs w:val="14"/>
              </w:rPr>
            </w:pPr>
            <w:r>
              <w:rPr>
                <w:sz w:val="16"/>
                <w:szCs w:val="16"/>
              </w:rPr>
              <w:t>25639329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64C973" w14:textId="77777777" w:rsidR="00EF5B3F" w:rsidRDefault="005B7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sz w:val="14"/>
                <w:szCs w:val="14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90FB71" w14:textId="77777777" w:rsidR="00EF5B3F" w:rsidRDefault="005B7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sz w:val="14"/>
                <w:szCs w:val="14"/>
              </w:rPr>
            </w:pPr>
            <w:r>
              <w:rPr>
                <w:sz w:val="16"/>
                <w:szCs w:val="16"/>
              </w:rPr>
              <w:t>0.35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0B26DF" w14:textId="77777777" w:rsidR="00EF5B3F" w:rsidRDefault="005B7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sz w:val="14"/>
                <w:szCs w:val="14"/>
              </w:rPr>
            </w:pPr>
            <w:r>
              <w:rPr>
                <w:sz w:val="16"/>
                <w:szCs w:val="16"/>
              </w:rPr>
              <w:t>1991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DF0690" w14:textId="77777777" w:rsidR="00EF5B3F" w:rsidRDefault="005B7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sz w:val="14"/>
                <w:szCs w:val="14"/>
              </w:rPr>
            </w:pPr>
            <w:r>
              <w:rPr>
                <w:sz w:val="16"/>
                <w:szCs w:val="16"/>
              </w:rPr>
              <w:t>95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0B9C14" w14:textId="77777777" w:rsidR="00EF5B3F" w:rsidRDefault="005B7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sz w:val="14"/>
                <w:szCs w:val="14"/>
              </w:rPr>
            </w:pPr>
            <w:r>
              <w:rPr>
                <w:sz w:val="16"/>
                <w:szCs w:val="16"/>
              </w:rPr>
              <w:t>12282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6F75F8" w14:textId="77777777" w:rsidR="00EF5B3F" w:rsidRDefault="005B7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sz w:val="14"/>
                <w:szCs w:val="14"/>
              </w:rPr>
            </w:pPr>
            <w:r>
              <w:rPr>
                <w:sz w:val="16"/>
                <w:szCs w:val="16"/>
              </w:rPr>
              <w:t>371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0D889C" w14:textId="77777777" w:rsidR="00EF5B3F" w:rsidRDefault="005B7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sz w:val="14"/>
                <w:szCs w:val="14"/>
              </w:rPr>
            </w:pPr>
            <w:r>
              <w:rPr>
                <w:sz w:val="16"/>
                <w:szCs w:val="16"/>
              </w:rPr>
              <w:t>1133</w:t>
            </w:r>
          </w:p>
        </w:tc>
        <w:tc>
          <w:tcPr>
            <w:tcW w:w="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3E7029" w14:textId="77777777" w:rsidR="00EF5B3F" w:rsidRDefault="005B7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sz w:val="14"/>
                <w:szCs w:val="14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61A42B" w14:textId="77777777" w:rsidR="00EF5B3F" w:rsidRDefault="005B7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sz w:val="14"/>
                <w:szCs w:val="14"/>
              </w:rPr>
            </w:pPr>
            <w:r>
              <w:rPr>
                <w:sz w:val="16"/>
                <w:szCs w:val="16"/>
              </w:rPr>
              <w:t>0.09</w:t>
            </w:r>
          </w:p>
        </w:tc>
      </w:tr>
      <w:tr w:rsidR="00EF5B3F" w14:paraId="3E4DF14A" w14:textId="77777777">
        <w:trPr>
          <w:trHeight w:val="415"/>
        </w:trPr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0337E6" w14:textId="77777777" w:rsidR="00EF5B3F" w:rsidRDefault="005B7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sz w:val="14"/>
                <w:szCs w:val="14"/>
              </w:rPr>
            </w:pPr>
            <w:r>
              <w:rPr>
                <w:sz w:val="16"/>
                <w:szCs w:val="16"/>
              </w:rPr>
              <w:t>HcH88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8458AF" w14:textId="77777777" w:rsidR="00EF5B3F" w:rsidRDefault="005B7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sz w:val="14"/>
                <w:szCs w:val="14"/>
              </w:rPr>
            </w:pPr>
            <w:r>
              <w:rPr>
                <w:sz w:val="16"/>
                <w:szCs w:val="16"/>
              </w:rPr>
              <w:t>37996987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4AFB28" w14:textId="77777777" w:rsidR="00EF5B3F" w:rsidRDefault="005B7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sz w:val="14"/>
                <w:szCs w:val="14"/>
              </w:rPr>
            </w:pPr>
            <w:r>
              <w:rPr>
                <w:sz w:val="16"/>
                <w:szCs w:val="16"/>
              </w:rPr>
              <w:t>5892053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91EF3E" w14:textId="77777777" w:rsidR="00EF5B3F" w:rsidRDefault="005B7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sz w:val="14"/>
                <w:szCs w:val="14"/>
              </w:rPr>
            </w:pPr>
            <w:r>
              <w:rPr>
                <w:sz w:val="16"/>
                <w:szCs w:val="16"/>
              </w:rPr>
              <w:t>1180499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9402D3" w14:textId="77777777" w:rsidR="00EF5B3F" w:rsidRDefault="005B7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sz w:val="14"/>
                <w:szCs w:val="14"/>
              </w:rPr>
            </w:pPr>
            <w:r>
              <w:rPr>
                <w:sz w:val="16"/>
                <w:szCs w:val="16"/>
              </w:rPr>
              <w:t>32104934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3D48AC" w14:textId="77777777" w:rsidR="00EF5B3F" w:rsidRDefault="005B7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sz w:val="14"/>
                <w:szCs w:val="14"/>
              </w:rPr>
            </w:pPr>
            <w:r>
              <w:rPr>
                <w:sz w:val="16"/>
                <w:szCs w:val="16"/>
              </w:rPr>
              <w:t>26191995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19B73E" w14:textId="77777777" w:rsidR="00EF5B3F" w:rsidRDefault="005B7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sz w:val="14"/>
                <w:szCs w:val="14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978750" w14:textId="77777777" w:rsidR="00EF5B3F" w:rsidRDefault="005B7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sz w:val="14"/>
                <w:szCs w:val="14"/>
              </w:rPr>
            </w:pPr>
            <w:r>
              <w:rPr>
                <w:sz w:val="16"/>
                <w:szCs w:val="16"/>
              </w:rPr>
              <w:t>0.31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2ECDF9" w14:textId="77777777" w:rsidR="00EF5B3F" w:rsidRDefault="005B7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sz w:val="14"/>
                <w:szCs w:val="14"/>
              </w:rPr>
            </w:pPr>
            <w:r>
              <w:rPr>
                <w:sz w:val="16"/>
                <w:szCs w:val="16"/>
              </w:rPr>
              <w:t>1609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A08EFE" w14:textId="77777777" w:rsidR="00EF5B3F" w:rsidRDefault="005B7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sz w:val="14"/>
                <w:szCs w:val="14"/>
              </w:rPr>
            </w:pPr>
            <w:r>
              <w:rPr>
                <w:sz w:val="16"/>
                <w:szCs w:val="16"/>
              </w:rPr>
              <w:t>87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9A6F53" w14:textId="77777777" w:rsidR="00EF5B3F" w:rsidRDefault="005B7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sz w:val="14"/>
                <w:szCs w:val="14"/>
              </w:rPr>
            </w:pPr>
            <w:r>
              <w:rPr>
                <w:sz w:val="16"/>
                <w:szCs w:val="16"/>
              </w:rPr>
              <w:t>12160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ADC72E" w14:textId="77777777" w:rsidR="00EF5B3F" w:rsidRDefault="005B7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sz w:val="14"/>
                <w:szCs w:val="14"/>
              </w:rPr>
            </w:pPr>
            <w:r>
              <w:rPr>
                <w:sz w:val="16"/>
                <w:szCs w:val="16"/>
              </w:rPr>
              <w:t>165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BEE549" w14:textId="77777777" w:rsidR="00EF5B3F" w:rsidRDefault="005B7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sz w:val="14"/>
                <w:szCs w:val="14"/>
              </w:rPr>
            </w:pPr>
            <w:r>
              <w:rPr>
                <w:sz w:val="16"/>
                <w:szCs w:val="16"/>
              </w:rPr>
              <w:t>775</w:t>
            </w:r>
          </w:p>
        </w:tc>
        <w:tc>
          <w:tcPr>
            <w:tcW w:w="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6EF67C" w14:textId="77777777" w:rsidR="00EF5B3F" w:rsidRDefault="005B7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sz w:val="14"/>
                <w:szCs w:val="14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F2F27F" w14:textId="77777777" w:rsidR="00EF5B3F" w:rsidRDefault="005B7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sz w:val="14"/>
                <w:szCs w:val="14"/>
              </w:rPr>
            </w:pPr>
            <w:r>
              <w:rPr>
                <w:sz w:val="16"/>
                <w:szCs w:val="16"/>
              </w:rPr>
              <w:t>0.06</w:t>
            </w:r>
          </w:p>
        </w:tc>
      </w:tr>
      <w:tr w:rsidR="00EF5B3F" w14:paraId="26192F81" w14:textId="77777777">
        <w:trPr>
          <w:trHeight w:val="415"/>
        </w:trPr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2E872A" w14:textId="77777777" w:rsidR="00EF5B3F" w:rsidRDefault="005B7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sz w:val="14"/>
                <w:szCs w:val="14"/>
              </w:rPr>
            </w:pPr>
            <w:r>
              <w:rPr>
                <w:sz w:val="16"/>
                <w:szCs w:val="16"/>
              </w:rPr>
              <w:t>HcWU24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042395" w14:textId="77777777" w:rsidR="00EF5B3F" w:rsidRDefault="005B7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sz w:val="14"/>
                <w:szCs w:val="14"/>
              </w:rPr>
            </w:pPr>
            <w:r>
              <w:rPr>
                <w:sz w:val="16"/>
                <w:szCs w:val="16"/>
              </w:rPr>
              <w:t>32531515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D5F65B" w14:textId="77777777" w:rsidR="00EF5B3F" w:rsidRDefault="005B7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sz w:val="14"/>
                <w:szCs w:val="14"/>
              </w:rPr>
            </w:pPr>
            <w:r>
              <w:rPr>
                <w:sz w:val="16"/>
                <w:szCs w:val="16"/>
              </w:rPr>
              <w:t>1148983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58B1C4" w14:textId="77777777" w:rsidR="00EF5B3F" w:rsidRDefault="005B7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sz w:val="14"/>
                <w:szCs w:val="14"/>
              </w:rPr>
            </w:pPr>
            <w:r>
              <w:rPr>
                <w:sz w:val="16"/>
                <w:szCs w:val="16"/>
              </w:rPr>
              <w:t>321398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A8623A" w14:textId="77777777" w:rsidR="00EF5B3F" w:rsidRDefault="005B7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sz w:val="14"/>
                <w:szCs w:val="14"/>
              </w:rPr>
            </w:pPr>
            <w:r>
              <w:rPr>
                <w:sz w:val="16"/>
                <w:szCs w:val="16"/>
              </w:rPr>
              <w:t>31382532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CD237C" w14:textId="77777777" w:rsidR="00EF5B3F" w:rsidRDefault="005B7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sz w:val="14"/>
                <w:szCs w:val="14"/>
              </w:rPr>
            </w:pPr>
            <w:r>
              <w:rPr>
                <w:sz w:val="16"/>
                <w:szCs w:val="16"/>
              </w:rPr>
              <w:t>29317534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D732C5" w14:textId="77777777" w:rsidR="00EF5B3F" w:rsidRDefault="005B7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sz w:val="14"/>
                <w:szCs w:val="14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C3B0E5" w14:textId="77777777" w:rsidR="00EF5B3F" w:rsidRDefault="005B7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sz w:val="14"/>
                <w:szCs w:val="14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660874" w14:textId="77777777" w:rsidR="00EF5B3F" w:rsidRDefault="005B7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sz w:val="14"/>
                <w:szCs w:val="14"/>
              </w:rPr>
            </w:pPr>
            <w:r>
              <w:rPr>
                <w:sz w:val="16"/>
                <w:szCs w:val="16"/>
              </w:rPr>
              <w:t>387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5EF3A6" w14:textId="77777777" w:rsidR="00EF5B3F" w:rsidRDefault="005B7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sz w:val="14"/>
                <w:szCs w:val="14"/>
              </w:rPr>
            </w:pPr>
            <w:r>
              <w:rPr>
                <w:sz w:val="16"/>
                <w:szCs w:val="16"/>
              </w:rPr>
              <w:t>128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B61946" w14:textId="77777777" w:rsidR="00EF5B3F" w:rsidRDefault="005B7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sz w:val="14"/>
                <w:szCs w:val="14"/>
              </w:rPr>
            </w:pPr>
            <w:r>
              <w:rPr>
                <w:sz w:val="16"/>
                <w:szCs w:val="16"/>
              </w:rPr>
              <w:t>9194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F4508B" w14:textId="77777777" w:rsidR="00EF5B3F" w:rsidRDefault="005B7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sz w:val="14"/>
                <w:szCs w:val="14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C2D497" w14:textId="77777777" w:rsidR="00EF5B3F" w:rsidRDefault="005B7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sz w:val="14"/>
                <w:szCs w:val="14"/>
              </w:rPr>
            </w:pPr>
            <w:r>
              <w:rPr>
                <w:sz w:val="16"/>
                <w:szCs w:val="16"/>
              </w:rPr>
              <w:t>403</w:t>
            </w:r>
          </w:p>
        </w:tc>
        <w:tc>
          <w:tcPr>
            <w:tcW w:w="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627481" w14:textId="77777777" w:rsidR="00EF5B3F" w:rsidRDefault="005B7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sz w:val="14"/>
                <w:szCs w:val="14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1C55ED" w14:textId="77777777" w:rsidR="00EF5B3F" w:rsidRDefault="005B7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sz w:val="14"/>
                <w:szCs w:val="14"/>
              </w:rPr>
            </w:pPr>
            <w:r>
              <w:rPr>
                <w:sz w:val="16"/>
                <w:szCs w:val="16"/>
              </w:rPr>
              <w:t>0.04</w:t>
            </w:r>
          </w:p>
        </w:tc>
      </w:tr>
      <w:tr w:rsidR="00EF5B3F" w14:paraId="204429D1" w14:textId="77777777">
        <w:trPr>
          <w:trHeight w:val="415"/>
        </w:trPr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402980" w14:textId="77777777" w:rsidR="00EF5B3F" w:rsidRDefault="005B7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sz w:val="14"/>
                <w:szCs w:val="14"/>
              </w:rPr>
            </w:pPr>
            <w:r>
              <w:rPr>
                <w:sz w:val="16"/>
                <w:szCs w:val="16"/>
              </w:rPr>
              <w:t>HcG186AR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84F1D6" w14:textId="77777777" w:rsidR="00EF5B3F" w:rsidRDefault="005B7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sz w:val="14"/>
                <w:szCs w:val="14"/>
              </w:rPr>
            </w:pPr>
            <w:r>
              <w:rPr>
                <w:sz w:val="16"/>
                <w:szCs w:val="16"/>
              </w:rPr>
              <w:t>31111494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3E6C85" w14:textId="77777777" w:rsidR="00EF5B3F" w:rsidRDefault="005B7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sz w:val="14"/>
                <w:szCs w:val="14"/>
              </w:rPr>
            </w:pPr>
            <w:r>
              <w:rPr>
                <w:sz w:val="16"/>
                <w:szCs w:val="16"/>
              </w:rPr>
              <w:t>1717918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D5F29F" w14:textId="77777777" w:rsidR="00EF5B3F" w:rsidRDefault="005B7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sz w:val="14"/>
                <w:szCs w:val="14"/>
              </w:rPr>
            </w:pPr>
            <w:r>
              <w:rPr>
                <w:sz w:val="16"/>
                <w:szCs w:val="16"/>
              </w:rPr>
              <w:t>3400858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C9A278" w14:textId="77777777" w:rsidR="00EF5B3F" w:rsidRDefault="005B7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sz w:val="14"/>
                <w:szCs w:val="14"/>
              </w:rPr>
            </w:pPr>
            <w:r>
              <w:rPr>
                <w:sz w:val="16"/>
                <w:szCs w:val="16"/>
              </w:rPr>
              <w:t>29393576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6A8DDD" w14:textId="77777777" w:rsidR="00EF5B3F" w:rsidRDefault="005B7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sz w:val="14"/>
                <w:szCs w:val="14"/>
              </w:rPr>
            </w:pPr>
            <w:r>
              <w:rPr>
                <w:sz w:val="16"/>
                <w:szCs w:val="16"/>
              </w:rPr>
              <w:t>27710636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D140EF" w14:textId="77777777" w:rsidR="00EF5B3F" w:rsidRDefault="005B7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sz w:val="14"/>
                <w:szCs w:val="14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B4EF03" w14:textId="77777777" w:rsidR="00EF5B3F" w:rsidRDefault="005B7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sz w:val="14"/>
                <w:szCs w:val="14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4205EE" w14:textId="77777777" w:rsidR="00EF5B3F" w:rsidRDefault="005B7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sz w:val="14"/>
                <w:szCs w:val="14"/>
              </w:rPr>
            </w:pPr>
            <w:r>
              <w:rPr>
                <w:sz w:val="16"/>
                <w:szCs w:val="16"/>
              </w:rPr>
              <w:t>493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EA4C02" w14:textId="77777777" w:rsidR="00EF5B3F" w:rsidRDefault="005B7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sz w:val="14"/>
                <w:szCs w:val="14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72CCAE" w14:textId="77777777" w:rsidR="00EF5B3F" w:rsidRDefault="005B7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sz w:val="14"/>
                <w:szCs w:val="14"/>
              </w:rPr>
            </w:pPr>
            <w:r>
              <w:rPr>
                <w:sz w:val="16"/>
                <w:szCs w:val="16"/>
              </w:rPr>
              <w:t>12652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2314E3" w14:textId="77777777" w:rsidR="00EF5B3F" w:rsidRDefault="005B7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sz w:val="14"/>
                <w:szCs w:val="14"/>
              </w:rPr>
            </w:pPr>
            <w:r>
              <w:rPr>
                <w:sz w:val="16"/>
                <w:szCs w:val="16"/>
              </w:rPr>
              <w:t>202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E53509" w14:textId="77777777" w:rsidR="00EF5B3F" w:rsidRDefault="005B7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sz w:val="14"/>
                <w:szCs w:val="14"/>
              </w:rPr>
            </w:pPr>
            <w:r>
              <w:rPr>
                <w:sz w:val="16"/>
                <w:szCs w:val="16"/>
              </w:rPr>
              <w:t>484</w:t>
            </w:r>
          </w:p>
        </w:tc>
        <w:tc>
          <w:tcPr>
            <w:tcW w:w="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307BAD" w14:textId="77777777" w:rsidR="00EF5B3F" w:rsidRDefault="005B7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sz w:val="14"/>
                <w:szCs w:val="14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057AC8" w14:textId="77777777" w:rsidR="00EF5B3F" w:rsidRDefault="005B7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sz w:val="14"/>
                <w:szCs w:val="14"/>
              </w:rPr>
            </w:pPr>
            <w:r>
              <w:rPr>
                <w:sz w:val="16"/>
                <w:szCs w:val="16"/>
              </w:rPr>
              <w:t>0.04</w:t>
            </w:r>
          </w:p>
        </w:tc>
      </w:tr>
      <w:tr w:rsidR="00EF5B3F" w14:paraId="0EB105B2" w14:textId="77777777">
        <w:trPr>
          <w:trHeight w:val="415"/>
        </w:trPr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0504A0" w14:textId="77777777" w:rsidR="00EF5B3F" w:rsidRDefault="005B7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sz w:val="14"/>
                <w:szCs w:val="14"/>
              </w:rPr>
            </w:pPr>
            <w:r>
              <w:rPr>
                <w:sz w:val="16"/>
                <w:szCs w:val="16"/>
              </w:rPr>
              <w:t>HcG184AR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8F55D3" w14:textId="77777777" w:rsidR="00EF5B3F" w:rsidRDefault="005B7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sz w:val="14"/>
                <w:szCs w:val="14"/>
              </w:rPr>
            </w:pPr>
            <w:r>
              <w:rPr>
                <w:sz w:val="16"/>
                <w:szCs w:val="16"/>
              </w:rPr>
              <w:t>30991520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DC687B" w14:textId="77777777" w:rsidR="00EF5B3F" w:rsidRDefault="005B7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sz w:val="14"/>
                <w:szCs w:val="14"/>
              </w:rPr>
            </w:pPr>
            <w:r>
              <w:rPr>
                <w:sz w:val="16"/>
                <w:szCs w:val="16"/>
              </w:rPr>
              <w:t>1710517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A0EE94" w14:textId="77777777" w:rsidR="00EF5B3F" w:rsidRDefault="005B7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sz w:val="14"/>
                <w:szCs w:val="14"/>
              </w:rPr>
            </w:pPr>
            <w:r>
              <w:rPr>
                <w:sz w:val="16"/>
                <w:szCs w:val="16"/>
              </w:rPr>
              <w:t>3311154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ED90EF" w14:textId="77777777" w:rsidR="00EF5B3F" w:rsidRDefault="005B7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sz w:val="14"/>
                <w:szCs w:val="14"/>
              </w:rPr>
            </w:pPr>
            <w:r>
              <w:rPr>
                <w:sz w:val="16"/>
                <w:szCs w:val="16"/>
              </w:rPr>
              <w:t>29281003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DE13B0" w14:textId="77777777" w:rsidR="00EF5B3F" w:rsidRDefault="005B7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sz w:val="14"/>
                <w:szCs w:val="14"/>
              </w:rPr>
            </w:pPr>
            <w:r>
              <w:rPr>
                <w:sz w:val="16"/>
                <w:szCs w:val="16"/>
              </w:rPr>
              <w:t>27680366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A6323B" w14:textId="77777777" w:rsidR="00EF5B3F" w:rsidRDefault="005B7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sz w:val="14"/>
                <w:szCs w:val="14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E205D4" w14:textId="77777777" w:rsidR="00EF5B3F" w:rsidRDefault="005B7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sz w:val="14"/>
                <w:szCs w:val="14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0694B9" w14:textId="77777777" w:rsidR="00EF5B3F" w:rsidRDefault="005B7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sz w:val="14"/>
                <w:szCs w:val="14"/>
              </w:rPr>
            </w:pPr>
            <w:r>
              <w:rPr>
                <w:sz w:val="16"/>
                <w:szCs w:val="16"/>
              </w:rPr>
              <w:t>480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8436AE" w14:textId="77777777" w:rsidR="00EF5B3F" w:rsidRDefault="005B7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sz w:val="14"/>
                <w:szCs w:val="14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3270E6" w14:textId="77777777" w:rsidR="00EF5B3F" w:rsidRDefault="005B7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sz w:val="14"/>
                <w:szCs w:val="14"/>
              </w:rPr>
            </w:pPr>
            <w:r>
              <w:rPr>
                <w:sz w:val="16"/>
                <w:szCs w:val="16"/>
              </w:rPr>
              <w:t>12632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221087" w14:textId="77777777" w:rsidR="00EF5B3F" w:rsidRDefault="005B7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sz w:val="14"/>
                <w:szCs w:val="14"/>
              </w:rPr>
            </w:pPr>
            <w:r>
              <w:rPr>
                <w:sz w:val="16"/>
                <w:szCs w:val="16"/>
              </w:rPr>
              <w:t>202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E0F73E" w14:textId="77777777" w:rsidR="00EF5B3F" w:rsidRDefault="005B7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sz w:val="14"/>
                <w:szCs w:val="14"/>
              </w:rPr>
            </w:pPr>
            <w:r>
              <w:rPr>
                <w:sz w:val="16"/>
                <w:szCs w:val="16"/>
              </w:rPr>
              <w:t>449</w:t>
            </w:r>
          </w:p>
        </w:tc>
        <w:tc>
          <w:tcPr>
            <w:tcW w:w="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79C417" w14:textId="77777777" w:rsidR="00EF5B3F" w:rsidRDefault="005B7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sz w:val="14"/>
                <w:szCs w:val="14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647389" w14:textId="77777777" w:rsidR="00EF5B3F" w:rsidRDefault="005B75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sz w:val="14"/>
                <w:szCs w:val="14"/>
              </w:rPr>
            </w:pPr>
            <w:r>
              <w:rPr>
                <w:sz w:val="16"/>
                <w:szCs w:val="16"/>
              </w:rPr>
              <w:t>0.04</w:t>
            </w:r>
          </w:p>
        </w:tc>
      </w:tr>
    </w:tbl>
    <w:p w14:paraId="39C5D917" w14:textId="696031D1" w:rsidR="00EF5B3F" w:rsidRPr="00541F19" w:rsidRDefault="00EF5B3F" w:rsidP="00541F19">
      <w:bookmarkStart w:id="0" w:name="_GoBack"/>
      <w:bookmarkEnd w:id="0"/>
    </w:p>
    <w:sectPr w:rsidR="00EF5B3F" w:rsidRPr="00541F19" w:rsidSect="00004641">
      <w:footerReference w:type="even" r:id="rId6"/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D10C7F" w16cex:dateUtc="2021-08-26T00:37:00Z"/>
  <w16cex:commentExtensible w16cex:durableId="24D10CA5" w16cex:dateUtc="2021-08-26T00:38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F6BB95" w14:textId="77777777" w:rsidR="0093459F" w:rsidRDefault="0093459F">
      <w:pPr>
        <w:spacing w:before="0" w:after="0" w:line="240" w:lineRule="auto"/>
      </w:pPr>
      <w:r>
        <w:separator/>
      </w:r>
    </w:p>
  </w:endnote>
  <w:endnote w:type="continuationSeparator" w:id="0">
    <w:p w14:paraId="6D4460B9" w14:textId="77777777" w:rsidR="0093459F" w:rsidRDefault="0093459F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43078536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042A4A8" w14:textId="451D3713" w:rsidR="00D4339C" w:rsidRDefault="00D4339C" w:rsidP="00D4339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A90CE2F" w14:textId="77777777" w:rsidR="00D4339C" w:rsidRDefault="00D4339C" w:rsidP="0024344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7569679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2B47B3A" w14:textId="6C78E914" w:rsidR="00D4339C" w:rsidRDefault="00D4339C" w:rsidP="00D4339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68E2A12E" w14:textId="72CF386C" w:rsidR="00D4339C" w:rsidRDefault="00D4339C" w:rsidP="0024344E">
    <w:pPr>
      <w:ind w:right="360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500A39" w14:textId="77777777" w:rsidR="0093459F" w:rsidRDefault="0093459F">
      <w:pPr>
        <w:spacing w:before="0" w:after="0" w:line="240" w:lineRule="auto"/>
      </w:pPr>
      <w:r>
        <w:separator/>
      </w:r>
    </w:p>
  </w:footnote>
  <w:footnote w:type="continuationSeparator" w:id="0">
    <w:p w14:paraId="737E0E21" w14:textId="77777777" w:rsidR="0093459F" w:rsidRDefault="0093459F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5B3F"/>
    <w:rsid w:val="00004641"/>
    <w:rsid w:val="00043800"/>
    <w:rsid w:val="00045CF7"/>
    <w:rsid w:val="000A0F4E"/>
    <w:rsid w:val="000C41BC"/>
    <w:rsid w:val="000F1924"/>
    <w:rsid w:val="0024344E"/>
    <w:rsid w:val="002A39EC"/>
    <w:rsid w:val="00320639"/>
    <w:rsid w:val="0033078B"/>
    <w:rsid w:val="00342539"/>
    <w:rsid w:val="003D6BA6"/>
    <w:rsid w:val="00402162"/>
    <w:rsid w:val="00421D6D"/>
    <w:rsid w:val="0044006D"/>
    <w:rsid w:val="00441591"/>
    <w:rsid w:val="00463E88"/>
    <w:rsid w:val="00480BFD"/>
    <w:rsid w:val="004D0644"/>
    <w:rsid w:val="00541F19"/>
    <w:rsid w:val="005B75ED"/>
    <w:rsid w:val="005F0AB3"/>
    <w:rsid w:val="006D04E4"/>
    <w:rsid w:val="007029BF"/>
    <w:rsid w:val="007A1E66"/>
    <w:rsid w:val="00823683"/>
    <w:rsid w:val="00863FC7"/>
    <w:rsid w:val="008A6D99"/>
    <w:rsid w:val="008B007E"/>
    <w:rsid w:val="008E0C07"/>
    <w:rsid w:val="008E5246"/>
    <w:rsid w:val="0093459F"/>
    <w:rsid w:val="009359EA"/>
    <w:rsid w:val="0094435E"/>
    <w:rsid w:val="009850FD"/>
    <w:rsid w:val="009C0D2C"/>
    <w:rsid w:val="009C2EFB"/>
    <w:rsid w:val="009E5A28"/>
    <w:rsid w:val="00A0068B"/>
    <w:rsid w:val="00A30936"/>
    <w:rsid w:val="00A67D76"/>
    <w:rsid w:val="00A7274C"/>
    <w:rsid w:val="00A97D27"/>
    <w:rsid w:val="00AC59AA"/>
    <w:rsid w:val="00B71FE9"/>
    <w:rsid w:val="00BE3910"/>
    <w:rsid w:val="00C03A8F"/>
    <w:rsid w:val="00C15DC0"/>
    <w:rsid w:val="00C73F00"/>
    <w:rsid w:val="00C85E2D"/>
    <w:rsid w:val="00CA2EE3"/>
    <w:rsid w:val="00CB7FC6"/>
    <w:rsid w:val="00CE3326"/>
    <w:rsid w:val="00CE5AC2"/>
    <w:rsid w:val="00D4339C"/>
    <w:rsid w:val="00DA750C"/>
    <w:rsid w:val="00E52E73"/>
    <w:rsid w:val="00E81887"/>
    <w:rsid w:val="00E8475B"/>
    <w:rsid w:val="00EA0903"/>
    <w:rsid w:val="00EB7EE4"/>
    <w:rsid w:val="00ED77B9"/>
    <w:rsid w:val="00EF5B3F"/>
    <w:rsid w:val="00F77A02"/>
    <w:rsid w:val="00F820CA"/>
    <w:rsid w:val="00F83D1C"/>
    <w:rsid w:val="00FD35AA"/>
    <w:rsid w:val="00FE5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596767"/>
  <w15:docId w15:val="{D7889723-ABEA-E14D-8314-084BEE3E8B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widowControl w:val="0"/>
        <w:spacing w:before="240" w:after="140" w:line="360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00" w:after="0"/>
      <w:outlineLvl w:val="0"/>
    </w:pPr>
    <w:rPr>
      <w:rFonts w:ascii="Trebuchet MS" w:eastAsia="Trebuchet MS" w:hAnsi="Trebuchet MS" w:cs="Trebuchet MS"/>
      <w:sz w:val="32"/>
      <w:szCs w:val="32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200" w:after="0"/>
      <w:outlineLvl w:val="1"/>
    </w:pPr>
    <w:rPr>
      <w:rFonts w:ascii="Trebuchet MS" w:eastAsia="Trebuchet MS" w:hAnsi="Trebuchet MS" w:cs="Trebuchet MS"/>
      <w:b/>
      <w:sz w:val="26"/>
      <w:szCs w:val="2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160" w:after="0"/>
      <w:outlineLvl w:val="2"/>
    </w:pPr>
    <w:rPr>
      <w:rFonts w:ascii="Trebuchet MS" w:eastAsia="Trebuchet MS" w:hAnsi="Trebuchet MS" w:cs="Trebuchet MS"/>
      <w:b/>
      <w:color w:val="666666"/>
      <w:sz w:val="24"/>
      <w:szCs w:val="24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160" w:after="0"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160" w:after="0"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160" w:after="0"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0" w:after="0"/>
    </w:pPr>
    <w:rPr>
      <w:rFonts w:ascii="Trebuchet MS" w:eastAsia="Trebuchet MS" w:hAnsi="Trebuchet MS" w:cs="Trebuchet MS"/>
      <w:sz w:val="42"/>
      <w:szCs w:val="4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0" w:after="200"/>
    </w:pPr>
    <w:rPr>
      <w:rFonts w:ascii="Trebuchet MS" w:eastAsia="Trebuchet MS" w:hAnsi="Trebuchet MS" w:cs="Trebuchet MS"/>
      <w:i/>
      <w:color w:val="666666"/>
      <w:sz w:val="26"/>
      <w:szCs w:val="26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A39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39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39E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39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39E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0AB3"/>
    <w:pPr>
      <w:spacing w:before="0"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0AB3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5F0AB3"/>
    <w:pPr>
      <w:widowControl/>
      <w:spacing w:before="0" w:after="0" w:line="240" w:lineRule="auto"/>
      <w:jc w:val="left"/>
    </w:pPr>
  </w:style>
  <w:style w:type="paragraph" w:styleId="Footer">
    <w:name w:val="footer"/>
    <w:basedOn w:val="Normal"/>
    <w:link w:val="FooterChar"/>
    <w:uiPriority w:val="99"/>
    <w:unhideWhenUsed/>
    <w:rsid w:val="0024344E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344E"/>
  </w:style>
  <w:style w:type="character" w:styleId="PageNumber">
    <w:name w:val="page number"/>
    <w:basedOn w:val="DefaultParagraphFont"/>
    <w:uiPriority w:val="99"/>
    <w:semiHidden/>
    <w:unhideWhenUsed/>
    <w:rsid w:val="0024344E"/>
  </w:style>
  <w:style w:type="character" w:styleId="LineNumber">
    <w:name w:val="line number"/>
    <w:basedOn w:val="DefaultParagraphFont"/>
    <w:uiPriority w:val="99"/>
    <w:semiHidden/>
    <w:unhideWhenUsed/>
    <w:rsid w:val="002434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02" Type="http://schemas.microsoft.com/office/2018/08/relationships/commentsExtensible" Target="commentsExtensible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179</Words>
  <Characters>102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inem Beyhan</cp:lastModifiedBy>
  <cp:revision>6</cp:revision>
  <cp:lastPrinted>2021-08-30T17:54:00Z</cp:lastPrinted>
  <dcterms:created xsi:type="dcterms:W3CDTF">2021-08-30T17:09:00Z</dcterms:created>
  <dcterms:modified xsi:type="dcterms:W3CDTF">2021-10-22T20:35:00Z</dcterms:modified>
</cp:coreProperties>
</file>